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A97BF" w14:textId="77777777" w:rsidR="00ED3EAA" w:rsidRPr="001F1A62" w:rsidRDefault="00ED3EAA" w:rsidP="00ED3EAA">
      <w:pPr>
        <w:pStyle w:val="Heading1"/>
      </w:pPr>
      <w:bookmarkStart w:id="0" w:name="_Toc111472695"/>
      <w:r w:rsidRPr="008336E8">
        <w:t>S1_Note</w:t>
      </w:r>
      <w:r w:rsidRPr="001F1A62">
        <w:t>: Proportions of rhythmic genes in expression datasets</w:t>
      </w:r>
      <w:bookmarkEnd w:id="0"/>
    </w:p>
    <w:p w14:paraId="30DC51D4" w14:textId="6CC6B29F" w:rsidR="00ED3EAA" w:rsidRDefault="00ED3EAA" w:rsidP="00ED3EAA">
      <w:r w:rsidRPr="006A7AA9">
        <w:t xml:space="preserve">The </w:t>
      </w:r>
      <w:r w:rsidRPr="00122B3E">
        <w:t>proportion</w:t>
      </w:r>
      <w:r w:rsidRPr="006A7AA9">
        <w:t xml:space="preserve"> of the wheat transcriptome categorized as rhythmic depends on the window over which measurements are taken, the </w:t>
      </w:r>
      <w:r w:rsidRPr="00904D6A">
        <w:rPr>
          <w:i/>
          <w:iCs/>
        </w:rPr>
        <w:t>q</w:t>
      </w:r>
      <w:r w:rsidRPr="006A7AA9">
        <w:t>-value cut</w:t>
      </w:r>
      <w:r>
        <w:t>-</w:t>
      </w:r>
      <w:r w:rsidRPr="006A7AA9">
        <w:t xml:space="preserve">off for rhythmicity and the threshold at which you exclude low expression transcripts. We chose to conduct our primary analysis without filtering for any minimum expression to allow us to capture all rhythmically categorized transcripts. This approach has been used in several previous studies </w:t>
      </w:r>
      <w:r w:rsidRPr="006A7AA9">
        <w:fldChar w:fldCharType="begin" w:fldLock="1"/>
      </w:r>
      <w:r w:rsidR="00D30D50">
        <w:instrText>ADDIN CSL_CITATION {"citationItems":[{"id":"ITEM-1","itemData":{"DOI":"10.1111/tpj.14776","ISSN":"1365313X","PMID":"32314836","abstract":"The circadian clock of Arabidopsis thaliana controls many physiological and molecular processes, allowing plants to anticipate daily changes in their environment. However, developing a detailed understanding of how oscillations in mRNA levels are connected to oscillations in co/post-transcriptional processes, such as splicing, has remained a challenge. Here we applied a combined approach using deep transcriptome sequencing and bioinformatics tools to identify novel circadian-regulated genes and splicing events. Using a stringent approach, we identified 300 intron retention, eight exon skipping, 79 alternative 3′ splice site usage, 48 alternative 5′ splice site usage, and 350 multiple (more than one event type) annotated events under circadian regulation. We also found seven and 721 novel alternative exonic and intronic events. Depletion of the circadian-regulated splicing factor AtSPF30 homologue resulted in the disruption of a subset of clock-controlled splicing events. Altogether, our global circadian RNA-seq coupled with an in silico, event-centred, splicing analysis tool offers a new approach for studying the interplay between the circadian clock and the splicing machinery at a global scale. The identification of many circadian-regulated splicing events broadens our current understanding of the level of control that the circadian clock has over this co/post-transcriptional regulatory layer.","author":[{"dropping-particle":"","family":"Romanowski","given":"Andrés","non-dropping-particle":"","parse-names":false,"suffix":""},{"dropping-particle":"","family":"Schlaen","given":"Rubén G.","non-dropping-particle":"","parse-names":false,"suffix":""},{"dropping-particle":"","family":"Perez-Santangelo","given":"Soledad","non-dropping-particle":"","parse-names":false,"suffix":""},{"dropping-particle":"","family":"Mancini","given":"Estefanía","non-dropping-particle":"","parse-names":false,"suffix":""},{"dropping-particle":"","family":"Yanovsky","given":"Marcelo J.","non-dropping-particle":"","parse-names":false,"suffix":""}],"container-title":"Plant Journal","id":"ITEM-1","issue":"2","issued":{"date-parts":[["2020","7","1"]]},"page":"889-902","publisher":"Blackwell Publishing Ltd","title":"Global transcriptome analysis reveals circadian control of splicing events in Arabidopsis thaliana","type":"article-journal","volume":"103"},"uris":["http://www.mendeley.com/documents/?uuid=def0e50b-afbe-37b6-afaa-2e679e58dc34"]},{"id":"ITEM-2","itemData":{"DOI":"10.1186/gb-2008-9-8-r130","ISSN":"14747596","PMID":"18710561","abstract":"Background: As nonmotile organisms, plants must rapidly adapt to ever-changing environmental conditions, including those caused by daily light/dark cycles. One important mechanism for anticipating and preparing for such predictable changes is the circadian clock. Nearly all organisms have circadian oscillators that, when they are in phase with the Earth's rotation, provide a competitive advantage. In order to understand how circadian clocks benefit plants, it is necessary to identify the pathways and processes that are clock controlled. Results: We have integrated information from multiple circadian microarray experiments performed on Arabidopsis thaliana in order to better estimate the fraction of the plant transcriptome that is circadian regulated. Analyzing the promoters of clock-controlled genes, we identified circadian clock regulatory elements correlated with phase-specific transcript accumulation. We have also identified several physiological pathways enriched for clock-regulated changes in transcript abundance, suggesting they may be modulated by the circadian clock. Conclusion: Our analysis suggests that transcript abundance of roughly one-third of expressed A. thaliana genes is circadian regulated. We found four promoter elements, enriched in the promoters of genes with four discrete phases, which may contribute to the time-of-day specific changes in the transcript abundance of these genes. Clock-regulated genes are over-represented among all of the classical plant hormone and multiple stress response pathways, suggesting that all of these pathways are influenced by the circadian clock. Further exploration of the links between the clock and these pathways will lead to a better understanding of how the circadian clock affects plant growth and leads to improved fitness. © 2008 Covington et al.; licensee BioMed Central Ltd.","author":[{"dropping-particle":"","family":"Covington","given":"Michael F","non-dropping-particle":"","parse-names":false,"suffix":""},{"dropping-particle":"","family":"Maloof","given":"Julin N","non-dropping-particle":"","parse-names":false,"suffix":""},{"dropping-particle":"","family":"Straume","given":"Marty","non-dropping-particle":"","parse-names":false,"suffix":""},{"dropping-particle":"","family":"Kay","given":"Steve A","non-dropping-particle":"","parse-names":false,"suffix":""},{"dropping-particle":"","family":"Harmer","given":"Stacey L","non-dropping-particle":"","parse-names":false,"suffix":""}],"container-title":"Genome Biology","id":"ITEM-2","issue":"8","issued":{"date-parts":[["2008","8","18"]]},"page":"1-18","publisher":"BioMed Central","title":"Global transcriptome analysis reveals circadian regulation of key pathways in plant growth and development","type":"article-journal","volume":"9"},"uris":["http://www.mendeley.com/documents/?uuid=06d52fda-9fd7-4e48-9c1f-52421472ca3c"]},{"id":"ITEM-3","itemData":{"DOI":"10.3390/genes10020130","ISSN":"20734425","PMID":"30754711","abstract":"Plants have developed timing mechanisms that enable them to maintain synchrony with daily environmental events. These timing mechanisms, i.e., circadian clocks, include transcriptional/translational feedback loops that drive 24 h transcriptional rhythms, which underlie oscillations in protein abundance, thus mediating circadian rhythms of behavior, physiology, and metabolism. Circadian clock genes have been investigated in the diploid model plant Arabidopsis thaliana. Crop plants with polyploid genomes—such as Brassica species—have multiple copies of some clock-related genes. Over the last decade, numerous studies have been aimed at identifying and understanding the function of paralogous genes with conserved sequences, or those that diverged during evolution. Brassica rapa’s triplicate genomes retain sequence-level collinearity with Arabidopsis. In this study, we used RNA sequencing (RNAseq) to profile the diurnal transcriptome of Brassica rapa seedlings. We identified candidate paralogs of circadian clock-related genes and assessed their expression levels. These genes and their related traits that modulate the diurnal rhythm of gene expression contribute to the adaptation of crop cultivars. Our findings will contribute to the mechanistic study of circadian clock regulation inherent in polyploidy genome crops, which differ from those of model plants, and thus will be useful for future breeding studies using clock genes.","author":[{"dropping-particle":"","family":"Kim","given":"Jin A.","non-dropping-particle":"","parse-names":false,"suffix":""},{"dropping-particle":"","family":"Shim","given":"Donghwan","non-dropping-particle":"","parse-names":false,"suffix":""},{"dropping-particle":"","family":"Kumari","given":"Shipra","non-dropping-particle":"","parse-names":false,"suffix":""},{"dropping-particle":"","family":"Jung","given":"Ha Eun","non-dropping-particle":"","parse-names":false,"suffix":""},{"dropping-particle":"","family":"Jung","given":"Ki Hong","non-dropping-particle":"","parse-names":false,"suffix":""},{"dropping-particle":"","family":"Jeong","given":"Heesu","non-dropping-particle":"","parse-names":false,"suffix":""},{"dropping-particle":"","family":"Kim","given":"Woe Yeon","non-dropping-particle":"","parse-names":false,"suffix":""},{"dropping-particle":"","family":"Lee","given":"Soo In","non-dropping-particle":"","parse-names":false,"suffix":""},{"dropping-particle":"","family":"Jeong","given":"Mi Jeong","non-dropping-particle":"","parse-names":false,"suffix":""}],"container-title":"Genes","id":"ITEM-3","issue":"2","issued":{"date-parts":[["2019"]]},"publisher":"Multidisciplinary Digital Publishing Institute (MDPI)","title":"Transcriptome analysis of diurnal gene expression in Chinese cabbage","type":"article-journal","volume":"10"},"uris":["http://www.mendeley.com/documents/?uuid=f46e427c-e921-3415-9888-99a4e2e8ec08"]}],"mendeley":{"formattedCitation":"(1–3)","plainTextFormattedCitation":"(1–3)","previouslyFormattedCitation":"(Covington et al., 2008; Kim et al., 2019; Romanowski et al., 2020)"},"properties":{"noteIndex":0},"schema":"https://github.com/citation-style-language/schema/raw/master/csl-citation.json"}</w:instrText>
      </w:r>
      <w:r w:rsidRPr="006A7AA9">
        <w:fldChar w:fldCharType="separate"/>
      </w:r>
      <w:r w:rsidR="00D30D50" w:rsidRPr="00D30D50">
        <w:rPr>
          <w:noProof/>
        </w:rPr>
        <w:t>(1–3)</w:t>
      </w:r>
      <w:r w:rsidRPr="006A7AA9">
        <w:fldChar w:fldCharType="end"/>
      </w:r>
      <w:r w:rsidRPr="006A7AA9">
        <w:t xml:space="preserve"> and comparison of relative proportions in </w:t>
      </w:r>
      <w:r w:rsidRPr="006A7AA9">
        <w:rPr>
          <w:i/>
          <w:iCs/>
        </w:rPr>
        <w:t>Arabidopsis</w:t>
      </w:r>
      <w:r w:rsidRPr="006A7AA9">
        <w:t xml:space="preserve"> and wheat is possible as identical criteria are applied to both datasets as shown in Table 1 in the main text. To assess the effects of applying a pre-filtering step to exclude low-expression genes, we removed genes with expression less than 0.1 TPM in six or more timepoints and again ran </w:t>
      </w:r>
      <w:proofErr w:type="spellStart"/>
      <w:r w:rsidRPr="006A7AA9">
        <w:t>Metacycle</w:t>
      </w:r>
      <w:proofErr w:type="spellEnd"/>
      <w:r w:rsidRPr="006A7AA9">
        <w:t xml:space="preserve"> to define numbers of rhythmic genes. This had the effect of reducing the number of genes defined as expressed (and therefore the proportions of rhythmic genes) but had only a small effect on the numbers of rhythmically categorized genes as shown in </w:t>
      </w:r>
      <w:r>
        <w:t>S1_Table</w:t>
      </w:r>
      <w:r w:rsidRPr="006A7AA9">
        <w:t>. With the filter applied to the wheat 24-68h dataset, the number of rhythmic genes reduced by 206 genes at q&lt;</w:t>
      </w:r>
      <w:proofErr w:type="gramStart"/>
      <w:r w:rsidRPr="006A7AA9">
        <w:t>0.05, and</w:t>
      </w:r>
      <w:proofErr w:type="gramEnd"/>
      <w:r w:rsidRPr="006A7AA9">
        <w:t xml:space="preserve"> increased by 752 genes at q&lt;0.01 which had a minimal impact on mean period and relative amplitudes. However, the proportion of rhythmic genes increased from 33.56% to 46.3% in wheat and from 50.7% to 61.5% in </w:t>
      </w:r>
      <w:r w:rsidRPr="006A7AA9">
        <w:rPr>
          <w:i/>
          <w:iCs/>
        </w:rPr>
        <w:t>Arabidopsis</w:t>
      </w:r>
      <w:r w:rsidRPr="006A7AA9">
        <w:t xml:space="preserve"> due to the lower expression totals. </w:t>
      </w:r>
      <w:r>
        <w:t>Regardless</w:t>
      </w:r>
      <w:r w:rsidRPr="006A7AA9">
        <w:t xml:space="preserve"> of whether a filtering step was applied or whether a q&lt;0.05 or q&lt;0.01 threshold was used, the proportion of genes in </w:t>
      </w:r>
      <w:r w:rsidRPr="007821F8">
        <w:rPr>
          <w:i/>
          <w:iCs/>
        </w:rPr>
        <w:t>Arabidopsis</w:t>
      </w:r>
      <w:r w:rsidRPr="006A7AA9">
        <w:t xml:space="preserve"> was found to be consistently higher than in wheat (</w:t>
      </w:r>
      <w:r w:rsidRPr="006A7AA9">
        <w:rPr>
          <w:i/>
          <w:iCs/>
        </w:rPr>
        <w:t>p</w:t>
      </w:r>
      <w:r w:rsidRPr="006A7AA9">
        <w:t xml:space="preserve"> &lt; 0.001, one-tailed, two-proportions z-test).</w:t>
      </w:r>
    </w:p>
    <w:p w14:paraId="53BEB8E5" w14:textId="0F3C0AE2" w:rsidR="004320D6" w:rsidRDefault="00000000"/>
    <w:p w14:paraId="6344E682" w14:textId="3C62AFF3" w:rsidR="00D30D50" w:rsidRPr="00D30D50" w:rsidRDefault="00D30D50" w:rsidP="00D30D50">
      <w:pPr>
        <w:widowControl w:val="0"/>
        <w:autoSpaceDE w:val="0"/>
        <w:autoSpaceDN w:val="0"/>
        <w:adjustRightInd w:val="0"/>
        <w:ind w:left="640" w:hanging="640"/>
        <w:rPr>
          <w:noProof/>
          <w:sz w:val="20"/>
          <w:szCs w:val="20"/>
        </w:rPr>
      </w:pPr>
      <w:r w:rsidRPr="00D30D50">
        <w:rPr>
          <w:sz w:val="20"/>
          <w:szCs w:val="20"/>
        </w:rPr>
        <w:fldChar w:fldCharType="begin" w:fldLock="1"/>
      </w:r>
      <w:r w:rsidRPr="00D30D50">
        <w:rPr>
          <w:sz w:val="20"/>
          <w:szCs w:val="20"/>
        </w:rPr>
        <w:instrText xml:space="preserve">ADDIN Mendeley Bibliography CSL_BIBLIOGRAPHY </w:instrText>
      </w:r>
      <w:r w:rsidRPr="00D30D50">
        <w:rPr>
          <w:sz w:val="20"/>
          <w:szCs w:val="20"/>
        </w:rPr>
        <w:fldChar w:fldCharType="separate"/>
      </w:r>
      <w:r w:rsidRPr="00D30D50">
        <w:rPr>
          <w:noProof/>
          <w:sz w:val="20"/>
          <w:szCs w:val="20"/>
        </w:rPr>
        <w:t xml:space="preserve">1. </w:t>
      </w:r>
      <w:r w:rsidRPr="00D30D50">
        <w:rPr>
          <w:noProof/>
          <w:sz w:val="20"/>
          <w:szCs w:val="20"/>
        </w:rPr>
        <w:tab/>
        <w:t>Romanowski A, Schlaen RG, Perez-Santangelo S, Mancini E, Yanovsky MJ. Global transcriptome analysis reveals circadian control of splicing events in Arabidopsis thaliana. Plant J [Internet]. 2020 Jul 1 [cited 2021 Jun 21];103(2):889–902. Available from: https://onlinelibrary.wiley.com/doi/full/10.1111/tpj.14776</w:t>
      </w:r>
    </w:p>
    <w:p w14:paraId="654BF126" w14:textId="77777777" w:rsidR="00D30D50" w:rsidRPr="00D30D50" w:rsidRDefault="00D30D50" w:rsidP="00D30D50">
      <w:pPr>
        <w:widowControl w:val="0"/>
        <w:autoSpaceDE w:val="0"/>
        <w:autoSpaceDN w:val="0"/>
        <w:adjustRightInd w:val="0"/>
        <w:ind w:left="640" w:hanging="640"/>
        <w:rPr>
          <w:noProof/>
          <w:sz w:val="20"/>
          <w:szCs w:val="20"/>
        </w:rPr>
      </w:pPr>
      <w:r w:rsidRPr="00D30D50">
        <w:rPr>
          <w:noProof/>
          <w:sz w:val="20"/>
          <w:szCs w:val="20"/>
        </w:rPr>
        <w:t xml:space="preserve">2. </w:t>
      </w:r>
      <w:r w:rsidRPr="00D30D50">
        <w:rPr>
          <w:noProof/>
          <w:sz w:val="20"/>
          <w:szCs w:val="20"/>
        </w:rPr>
        <w:tab/>
        <w:t>Covington MF, Maloof JN, Straume M, Kay SA, Harmer SL. Global transcriptome analysis reveals circadian regulation of key pathways in plant growth and development. Genome Biol [Internet]. 2008 Aug 18 [cited 2021 Jul 7];9(8):1–18. Available from: https://genomebiology.biomedcentral.com/articles/10.1186/gb-2008-9-8-r130</w:t>
      </w:r>
    </w:p>
    <w:p w14:paraId="2D6F3C89" w14:textId="77777777" w:rsidR="00D30D50" w:rsidRPr="00D30D50" w:rsidRDefault="00D30D50" w:rsidP="00D30D50">
      <w:pPr>
        <w:widowControl w:val="0"/>
        <w:autoSpaceDE w:val="0"/>
        <w:autoSpaceDN w:val="0"/>
        <w:adjustRightInd w:val="0"/>
        <w:ind w:left="640" w:hanging="640"/>
        <w:rPr>
          <w:noProof/>
          <w:sz w:val="20"/>
          <w:szCs w:val="20"/>
        </w:rPr>
      </w:pPr>
      <w:r w:rsidRPr="00D30D50">
        <w:rPr>
          <w:noProof/>
          <w:sz w:val="20"/>
          <w:szCs w:val="20"/>
        </w:rPr>
        <w:t xml:space="preserve">3. </w:t>
      </w:r>
      <w:r w:rsidRPr="00D30D50">
        <w:rPr>
          <w:noProof/>
          <w:sz w:val="20"/>
          <w:szCs w:val="20"/>
        </w:rPr>
        <w:tab/>
        <w:t>Kim JA, Shim D, Kumari S, Jung HE, Jung KH, Jeong H, et al. Transcriptome analysis of diurnal gene expression in Chinese cabbage. Genes (Basel) [Internet]. 2019 [cited 2021 Jul 7];10(2). Available from: /pmc/articles/PMC6409912/</w:t>
      </w:r>
    </w:p>
    <w:p w14:paraId="0D7A43EA" w14:textId="1F7225AB" w:rsidR="00ED3EAA" w:rsidRDefault="00D30D50">
      <w:r w:rsidRPr="00D30D50">
        <w:rPr>
          <w:sz w:val="20"/>
          <w:szCs w:val="20"/>
        </w:rPr>
        <w:fldChar w:fldCharType="end"/>
      </w:r>
    </w:p>
    <w:sectPr w:rsidR="00ED3EAA" w:rsidSect="00B729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EAA"/>
    <w:rsid w:val="003F2676"/>
    <w:rsid w:val="004E00AF"/>
    <w:rsid w:val="005C6360"/>
    <w:rsid w:val="00617489"/>
    <w:rsid w:val="00B72930"/>
    <w:rsid w:val="00CD4056"/>
    <w:rsid w:val="00D16BB1"/>
    <w:rsid w:val="00D30D50"/>
    <w:rsid w:val="00ED3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93062"/>
  <w15:chartTrackingRefBased/>
  <w15:docId w15:val="{F843C456-F428-C14A-9B49-65100A7A9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EAA"/>
    <w:pPr>
      <w:spacing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D3EAA"/>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EAA"/>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536B5-2E6E-2846-9ED4-BB49C78B2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716</Words>
  <Characters>978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15:50:00Z</dcterms:created>
  <dcterms:modified xsi:type="dcterms:W3CDTF">2022-08-22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189589b-1060-3051-ac93-4b2048223132</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